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AC0" w:rsidRPr="00FD419E" w:rsidRDefault="002B4AC0" w:rsidP="002B4AC0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FD419E">
        <w:rPr>
          <w:rFonts w:ascii="Times New Roman" w:hAnsi="Times New Roman" w:cs="Times New Roman"/>
          <w:b/>
        </w:rPr>
        <w:t>Supplementary Material</w:t>
      </w:r>
    </w:p>
    <w:p w:rsidR="002B4AC0" w:rsidRDefault="002B4AC0" w:rsidP="002B4AC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asons for exclusion and dropout</w:t>
      </w:r>
    </w:p>
    <w:p w:rsidR="002B4AC0" w:rsidRPr="007E365F" w:rsidRDefault="002B4AC0" w:rsidP="002B4AC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B3930">
        <w:rPr>
          <w:rFonts w:ascii="Times New Roman" w:eastAsia="MS ??" w:hAnsi="Times New Roman" w:cs="Times New Roman"/>
          <w:color w:val="000000" w:themeColor="text1"/>
        </w:rPr>
        <w:t xml:space="preserve">A total of n = 180 consecutive patients were screened. Of these n = 143 (79.4%) were excluded for: being male (n = 31); no up-to date clinical diagnostics were available (n = 8); not meeting criteria for NSSI (n = 28); not interested in study participation (n = 10); acute suicidality, substance abuse or psychotic symptoms (n = 20); BMI below or above the defined threshold (n = 9); did not respond after initial contact (n = 8); taking glucocorticoid medication (n = 8); were pregnant (n = 1); reporting a neurological or endocrinological disorder (n = 4); did not provide written informed consent (n = 16). N = 37 patients were invited for participation in the study, of which n = 7 dropped-out. N = 4 did not show up to their study appointment; n = 3 discontinued participation during testing for acute headache (n = 1) or severe dissociative symptoms (n = 2). A total of n = 63 adolescents without NSSI were initially contacted for participation in the study, of which n = 32 were excluded after initial screening for not being interested in further participation (n = 10); intake of glucocorticoid medication (n = 3); reporting of a neurological or endocrinological disorder (n = 2); showing psychiatric symptoms (n = 16); or not responding any further (n = 1). N = 31 adolescents without NSSI were included in the study, of which n = 1 dropped out during the experiment. The final sample comprised n = 30 adolescents with NSSI and n = 30 adolescents without NSSI. </w:t>
      </w:r>
    </w:p>
    <w:p w:rsidR="002B4AC0" w:rsidRPr="00FD419E" w:rsidRDefault="002B4AC0" w:rsidP="002B4AC0">
      <w:pPr>
        <w:spacing w:line="360" w:lineRule="auto"/>
        <w:rPr>
          <w:rFonts w:ascii="Times New Roman" w:hAnsi="Times New Roman" w:cs="Times New Roman"/>
          <w:b/>
        </w:rPr>
      </w:pPr>
    </w:p>
    <w:p w:rsidR="002B4AC0" w:rsidRDefault="002B4AC0" w:rsidP="002B4AC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B4AC0" w:rsidRPr="00FD419E" w:rsidRDefault="002B4AC0" w:rsidP="002B4AC0">
      <w:pPr>
        <w:spacing w:line="360" w:lineRule="auto"/>
        <w:rPr>
          <w:rFonts w:ascii="Times New Roman" w:hAnsi="Times New Roman" w:cs="Times New Roman"/>
          <w:b/>
        </w:rPr>
      </w:pPr>
      <w:r w:rsidRPr="00FD419E">
        <w:rPr>
          <w:rFonts w:ascii="Times New Roman" w:hAnsi="Times New Roman" w:cs="Times New Roman"/>
          <w:b/>
        </w:rPr>
        <w:lastRenderedPageBreak/>
        <w:t>Supplementary Table 1: Complete ECG (HR and HRV) Data by GROUP and Segment of TIME</w:t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6"/>
        <w:gridCol w:w="974"/>
        <w:gridCol w:w="436"/>
        <w:gridCol w:w="1518"/>
        <w:gridCol w:w="1694"/>
        <w:gridCol w:w="1628"/>
      </w:tblGrid>
      <w:tr w:rsidR="002B4AC0" w:rsidRPr="007E365F" w:rsidTr="002352B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b/>
                <w:lang w:val="en-US"/>
              </w:rPr>
              <w:t>Se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b/>
                <w:lang w:val="en-US"/>
              </w:rPr>
              <w:t xml:space="preserve">Dur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b/>
                <w:lang w:val="en-US"/>
              </w:rPr>
              <w:t>% Artefact fr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b/>
                <w:lang w:val="en-US"/>
              </w:rPr>
              <w:t>N IBI</w:t>
            </w:r>
          </w:p>
        </w:tc>
      </w:tr>
      <w:tr w:rsidR="002B4AC0" w:rsidRPr="007E365F" w:rsidTr="002352BD">
        <w:tc>
          <w:tcPr>
            <w:tcW w:w="0" w:type="auto"/>
            <w:tcBorders>
              <w:top w:val="single" w:sz="4" w:space="0" w:color="auto"/>
            </w:tcBorders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Baseline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9.20 (0.4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48 (0.8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88.97 (49.83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7.76 (8.3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57 (3.4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tabs>
                <w:tab w:val="left" w:pos="924"/>
              </w:tabs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88.03 (68.76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Baseline 2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 xml:space="preserve"> 307.73 (2.18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57 (0.54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07.21 (53.25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5.31 (6.53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15 (1.8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07.50 (53.31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GradEmo A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21.17 (71.69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37 (0.8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06.90 (104.43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11.39 (40.07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22 (1.57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01.76 (58.03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MixEmo A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 xml:space="preserve">229.16 (23.95)  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39 (0.41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 xml:space="preserve">296.43 (50.39)  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29.66 (24.05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17 (1.1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8.75 (54.91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Postline 1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5.76 (1.81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 xml:space="preserve">99.65 (0.18)  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92.93 (49.75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5.32 (1.2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12 (1.13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91.36 (53.01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TSST Preparation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12.37 (11.98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02 (7.24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25.37 (78.69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23.93 (33.79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16 (1.77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86.32 (89.33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TSST Free-Speech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9.70 (1.46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7.86 (9.4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55.00 (88.61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8.18 (4.09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66 (3.65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516.11 (101.72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TSST Mental Arithmetic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9.32 (0.66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7.88 (8.64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45.00 (84.43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 xml:space="preserve">298.29 (4.31)  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33 (4.7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489.50 (107.32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GradEmo B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63.70 (53.40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03 (5.57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11.72 (78.05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60.70 (35.75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9.09 (1.02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22.21 (55.57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MixEmo B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22.84 (19.08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7.29 (9.19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63.11 (49.96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23.77 (28.23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72 (1.53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74.93 (59.64)</w:t>
            </w:r>
          </w:p>
        </w:tc>
      </w:tr>
      <w:tr w:rsidR="002B4AC0" w:rsidRPr="007E365F" w:rsidTr="002352BD">
        <w:tc>
          <w:tcPr>
            <w:tcW w:w="0" w:type="auto"/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E365F">
              <w:rPr>
                <w:rFonts w:ascii="Times New Roman" w:hAnsi="Times New Roman" w:cs="Times New Roman"/>
                <w:lang w:val="en-US"/>
              </w:rPr>
              <w:t>Postline 2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Patients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5.07 (1.87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7.24 (10.91)</w:t>
            </w:r>
          </w:p>
        </w:tc>
        <w:tc>
          <w:tcPr>
            <w:tcW w:w="0" w:type="auto"/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66.00 (70.09)</w:t>
            </w:r>
          </w:p>
        </w:tc>
      </w:tr>
      <w:tr w:rsidR="002B4AC0" w:rsidRPr="007E365F" w:rsidTr="002352BD">
        <w:tc>
          <w:tcPr>
            <w:tcW w:w="0" w:type="auto"/>
            <w:tcBorders>
              <w:bottom w:val="single" w:sz="4" w:space="0" w:color="auto"/>
            </w:tcBorders>
          </w:tcPr>
          <w:p w:rsidR="002B4AC0" w:rsidRPr="007E365F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03.69 (3.8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98.95 (1.7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4AC0" w:rsidRPr="00FD419E" w:rsidRDefault="002B4AC0" w:rsidP="002352BD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D419E">
              <w:rPr>
                <w:rFonts w:ascii="Times New Roman" w:hAnsi="Times New Roman" w:cs="Times New Roman"/>
                <w:lang w:val="en-US"/>
              </w:rPr>
              <w:t>377.79 (54.30)</w:t>
            </w:r>
          </w:p>
        </w:tc>
      </w:tr>
    </w:tbl>
    <w:p w:rsidR="002B4AC0" w:rsidRDefault="002B4AC0" w:rsidP="002B4AC0">
      <w:pPr>
        <w:spacing w:line="240" w:lineRule="auto"/>
        <w:jc w:val="both"/>
        <w:rPr>
          <w:rFonts w:ascii="Times New Roman" w:hAnsi="Times New Roman" w:cs="Times New Roman"/>
        </w:rPr>
      </w:pPr>
      <w:r w:rsidRPr="007E365F">
        <w:rPr>
          <w:rFonts w:ascii="Times New Roman" w:hAnsi="Times New Roman" w:cs="Times New Roman"/>
        </w:rPr>
        <w:t xml:space="preserve">N: data used for analyses; duration: mean duration of the respective recording segment and standard deviation in seconds; % artefact free: percentage of artefact free inter-beat intervals; IBI: </w:t>
      </w:r>
      <w:r w:rsidRPr="00FD419E">
        <w:rPr>
          <w:rFonts w:ascii="Times New Roman" w:hAnsi="Times New Roman" w:cs="Times New Roman"/>
        </w:rPr>
        <w:t>mean number and standard deviation od inter-beat intervals used for analyses</w:t>
      </w:r>
    </w:p>
    <w:p w:rsidR="004131CD" w:rsidRDefault="004131CD">
      <w:bookmarkStart w:id="0" w:name="_GoBack"/>
      <w:bookmarkEnd w:id="0"/>
    </w:p>
    <w:sectPr w:rsidR="004131CD" w:rsidSect="00303087">
      <w:pgSz w:w="11906" w:h="16838" w:code="9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AC0"/>
    <w:rsid w:val="00000D3D"/>
    <w:rsid w:val="00003FD3"/>
    <w:rsid w:val="000052BF"/>
    <w:rsid w:val="00006833"/>
    <w:rsid w:val="00011E36"/>
    <w:rsid w:val="000137B1"/>
    <w:rsid w:val="00013D8A"/>
    <w:rsid w:val="00020176"/>
    <w:rsid w:val="00021AFC"/>
    <w:rsid w:val="00022658"/>
    <w:rsid w:val="00022EAF"/>
    <w:rsid w:val="00023CDF"/>
    <w:rsid w:val="00025D13"/>
    <w:rsid w:val="0002764F"/>
    <w:rsid w:val="00027853"/>
    <w:rsid w:val="00030D6C"/>
    <w:rsid w:val="00033C26"/>
    <w:rsid w:val="0003462B"/>
    <w:rsid w:val="00040653"/>
    <w:rsid w:val="00040B72"/>
    <w:rsid w:val="00044224"/>
    <w:rsid w:val="00053BF9"/>
    <w:rsid w:val="00053C45"/>
    <w:rsid w:val="0005462E"/>
    <w:rsid w:val="00055D63"/>
    <w:rsid w:val="00060630"/>
    <w:rsid w:val="00060C90"/>
    <w:rsid w:val="00060CE4"/>
    <w:rsid w:val="00061198"/>
    <w:rsid w:val="00061E34"/>
    <w:rsid w:val="00062232"/>
    <w:rsid w:val="00063558"/>
    <w:rsid w:val="000635B7"/>
    <w:rsid w:val="00063CDC"/>
    <w:rsid w:val="00064008"/>
    <w:rsid w:val="0006564B"/>
    <w:rsid w:val="00066DA4"/>
    <w:rsid w:val="00070938"/>
    <w:rsid w:val="0007324E"/>
    <w:rsid w:val="00076372"/>
    <w:rsid w:val="00076886"/>
    <w:rsid w:val="000776B5"/>
    <w:rsid w:val="00080C83"/>
    <w:rsid w:val="000825FA"/>
    <w:rsid w:val="00083106"/>
    <w:rsid w:val="00084C42"/>
    <w:rsid w:val="00091096"/>
    <w:rsid w:val="0009153E"/>
    <w:rsid w:val="00093D77"/>
    <w:rsid w:val="00094493"/>
    <w:rsid w:val="00094A21"/>
    <w:rsid w:val="00094AF3"/>
    <w:rsid w:val="0009651F"/>
    <w:rsid w:val="0009655D"/>
    <w:rsid w:val="000A13D0"/>
    <w:rsid w:val="000A6307"/>
    <w:rsid w:val="000A7040"/>
    <w:rsid w:val="000A77DD"/>
    <w:rsid w:val="000B0CD9"/>
    <w:rsid w:val="000B1498"/>
    <w:rsid w:val="000B48A9"/>
    <w:rsid w:val="000C0FEC"/>
    <w:rsid w:val="000C1FA1"/>
    <w:rsid w:val="000C2D60"/>
    <w:rsid w:val="000C3EC5"/>
    <w:rsid w:val="000C498E"/>
    <w:rsid w:val="000C4DB2"/>
    <w:rsid w:val="000C583C"/>
    <w:rsid w:val="000C7C78"/>
    <w:rsid w:val="000D4823"/>
    <w:rsid w:val="000E0135"/>
    <w:rsid w:val="000E0D3E"/>
    <w:rsid w:val="000E374E"/>
    <w:rsid w:val="000E4163"/>
    <w:rsid w:val="000E5370"/>
    <w:rsid w:val="000E540C"/>
    <w:rsid w:val="000E564C"/>
    <w:rsid w:val="000E7571"/>
    <w:rsid w:val="000F43BD"/>
    <w:rsid w:val="00101C59"/>
    <w:rsid w:val="00101D7F"/>
    <w:rsid w:val="00102146"/>
    <w:rsid w:val="001042C3"/>
    <w:rsid w:val="00105147"/>
    <w:rsid w:val="00106AC1"/>
    <w:rsid w:val="00107312"/>
    <w:rsid w:val="00111146"/>
    <w:rsid w:val="00112B46"/>
    <w:rsid w:val="001130CF"/>
    <w:rsid w:val="00114155"/>
    <w:rsid w:val="001153F3"/>
    <w:rsid w:val="00117713"/>
    <w:rsid w:val="00120445"/>
    <w:rsid w:val="00124ABF"/>
    <w:rsid w:val="001261F9"/>
    <w:rsid w:val="00127A25"/>
    <w:rsid w:val="00127FDD"/>
    <w:rsid w:val="00130BA0"/>
    <w:rsid w:val="00130ED4"/>
    <w:rsid w:val="00130F17"/>
    <w:rsid w:val="00131591"/>
    <w:rsid w:val="0013196C"/>
    <w:rsid w:val="001337C2"/>
    <w:rsid w:val="00134221"/>
    <w:rsid w:val="00134F8F"/>
    <w:rsid w:val="0013669C"/>
    <w:rsid w:val="0013766E"/>
    <w:rsid w:val="001407FA"/>
    <w:rsid w:val="0014114D"/>
    <w:rsid w:val="0014451B"/>
    <w:rsid w:val="00146F32"/>
    <w:rsid w:val="00147F2C"/>
    <w:rsid w:val="001510E2"/>
    <w:rsid w:val="001512EC"/>
    <w:rsid w:val="00151A20"/>
    <w:rsid w:val="00151E3F"/>
    <w:rsid w:val="001524C1"/>
    <w:rsid w:val="0015289A"/>
    <w:rsid w:val="00153675"/>
    <w:rsid w:val="00153D88"/>
    <w:rsid w:val="00155606"/>
    <w:rsid w:val="001560AC"/>
    <w:rsid w:val="001609B9"/>
    <w:rsid w:val="00162DB9"/>
    <w:rsid w:val="00162F4A"/>
    <w:rsid w:val="00167DC4"/>
    <w:rsid w:val="00170B4D"/>
    <w:rsid w:val="00172303"/>
    <w:rsid w:val="0017246D"/>
    <w:rsid w:val="00180F83"/>
    <w:rsid w:val="00181A1C"/>
    <w:rsid w:val="00185070"/>
    <w:rsid w:val="00190B79"/>
    <w:rsid w:val="001912D8"/>
    <w:rsid w:val="0019214D"/>
    <w:rsid w:val="0019499F"/>
    <w:rsid w:val="00196AEC"/>
    <w:rsid w:val="001A490B"/>
    <w:rsid w:val="001A56EF"/>
    <w:rsid w:val="001A5E66"/>
    <w:rsid w:val="001A621C"/>
    <w:rsid w:val="001B3AC7"/>
    <w:rsid w:val="001B4CC4"/>
    <w:rsid w:val="001B59F0"/>
    <w:rsid w:val="001C0485"/>
    <w:rsid w:val="001C237B"/>
    <w:rsid w:val="001C23E1"/>
    <w:rsid w:val="001C29D7"/>
    <w:rsid w:val="001C3665"/>
    <w:rsid w:val="001C5CE6"/>
    <w:rsid w:val="001D024C"/>
    <w:rsid w:val="001D2D7D"/>
    <w:rsid w:val="001E1F68"/>
    <w:rsid w:val="001E3E95"/>
    <w:rsid w:val="001E5038"/>
    <w:rsid w:val="001E5621"/>
    <w:rsid w:val="001E6BDE"/>
    <w:rsid w:val="001F16F0"/>
    <w:rsid w:val="002004D0"/>
    <w:rsid w:val="00201265"/>
    <w:rsid w:val="00205942"/>
    <w:rsid w:val="00206FDB"/>
    <w:rsid w:val="002078C2"/>
    <w:rsid w:val="00207AC7"/>
    <w:rsid w:val="00210D7E"/>
    <w:rsid w:val="00213CF2"/>
    <w:rsid w:val="00214199"/>
    <w:rsid w:val="0021449A"/>
    <w:rsid w:val="00215000"/>
    <w:rsid w:val="002160EC"/>
    <w:rsid w:val="00216A1C"/>
    <w:rsid w:val="00220108"/>
    <w:rsid w:val="00225C3F"/>
    <w:rsid w:val="00225CC6"/>
    <w:rsid w:val="00226CD4"/>
    <w:rsid w:val="00232505"/>
    <w:rsid w:val="00232CD9"/>
    <w:rsid w:val="00232E9D"/>
    <w:rsid w:val="00233E2B"/>
    <w:rsid w:val="002351D2"/>
    <w:rsid w:val="00237B35"/>
    <w:rsid w:val="00241739"/>
    <w:rsid w:val="00241E0B"/>
    <w:rsid w:val="0024226D"/>
    <w:rsid w:val="00242B51"/>
    <w:rsid w:val="00243B22"/>
    <w:rsid w:val="00243B2B"/>
    <w:rsid w:val="00243C8F"/>
    <w:rsid w:val="00243E35"/>
    <w:rsid w:val="00244710"/>
    <w:rsid w:val="00244EEB"/>
    <w:rsid w:val="00250AE6"/>
    <w:rsid w:val="00251BA7"/>
    <w:rsid w:val="002537DC"/>
    <w:rsid w:val="00255679"/>
    <w:rsid w:val="00257418"/>
    <w:rsid w:val="002601CD"/>
    <w:rsid w:val="0026050C"/>
    <w:rsid w:val="0026123D"/>
    <w:rsid w:val="00262E36"/>
    <w:rsid w:val="00264C2B"/>
    <w:rsid w:val="002661AE"/>
    <w:rsid w:val="002702A3"/>
    <w:rsid w:val="00271291"/>
    <w:rsid w:val="00272060"/>
    <w:rsid w:val="0027295F"/>
    <w:rsid w:val="00272EC6"/>
    <w:rsid w:val="00273062"/>
    <w:rsid w:val="0027344B"/>
    <w:rsid w:val="00276876"/>
    <w:rsid w:val="00280130"/>
    <w:rsid w:val="0028068A"/>
    <w:rsid w:val="00280A50"/>
    <w:rsid w:val="00282257"/>
    <w:rsid w:val="0028328B"/>
    <w:rsid w:val="00285A00"/>
    <w:rsid w:val="00285A1C"/>
    <w:rsid w:val="00285DD0"/>
    <w:rsid w:val="00292152"/>
    <w:rsid w:val="0029370B"/>
    <w:rsid w:val="00296647"/>
    <w:rsid w:val="00297904"/>
    <w:rsid w:val="002A08AA"/>
    <w:rsid w:val="002A17FA"/>
    <w:rsid w:val="002A4111"/>
    <w:rsid w:val="002A5E14"/>
    <w:rsid w:val="002B094C"/>
    <w:rsid w:val="002B0F12"/>
    <w:rsid w:val="002B448A"/>
    <w:rsid w:val="002B4AC0"/>
    <w:rsid w:val="002B5153"/>
    <w:rsid w:val="002B565E"/>
    <w:rsid w:val="002B6862"/>
    <w:rsid w:val="002C2352"/>
    <w:rsid w:val="002D139C"/>
    <w:rsid w:val="002D1F33"/>
    <w:rsid w:val="002D34AD"/>
    <w:rsid w:val="002D4804"/>
    <w:rsid w:val="002D6B71"/>
    <w:rsid w:val="002D6BA4"/>
    <w:rsid w:val="002D7167"/>
    <w:rsid w:val="002E02F5"/>
    <w:rsid w:val="002E0B6D"/>
    <w:rsid w:val="002E0DEC"/>
    <w:rsid w:val="002E246B"/>
    <w:rsid w:val="002E2BA0"/>
    <w:rsid w:val="002E2CA3"/>
    <w:rsid w:val="002E3447"/>
    <w:rsid w:val="002E486C"/>
    <w:rsid w:val="002F0968"/>
    <w:rsid w:val="002F2A77"/>
    <w:rsid w:val="002F32F5"/>
    <w:rsid w:val="002F3BA7"/>
    <w:rsid w:val="002F3CD9"/>
    <w:rsid w:val="002F5917"/>
    <w:rsid w:val="0030071E"/>
    <w:rsid w:val="00300AAD"/>
    <w:rsid w:val="0030513A"/>
    <w:rsid w:val="00307389"/>
    <w:rsid w:val="00307C64"/>
    <w:rsid w:val="003105D7"/>
    <w:rsid w:val="003110EE"/>
    <w:rsid w:val="00314F7C"/>
    <w:rsid w:val="00316338"/>
    <w:rsid w:val="003212CC"/>
    <w:rsid w:val="00321A5E"/>
    <w:rsid w:val="0032324E"/>
    <w:rsid w:val="003245A3"/>
    <w:rsid w:val="00326F0D"/>
    <w:rsid w:val="00331978"/>
    <w:rsid w:val="0033230C"/>
    <w:rsid w:val="0033407B"/>
    <w:rsid w:val="003341DF"/>
    <w:rsid w:val="00337325"/>
    <w:rsid w:val="00340DE2"/>
    <w:rsid w:val="00343B19"/>
    <w:rsid w:val="00344C94"/>
    <w:rsid w:val="00345C99"/>
    <w:rsid w:val="003500CD"/>
    <w:rsid w:val="00350A66"/>
    <w:rsid w:val="003520B6"/>
    <w:rsid w:val="003525E0"/>
    <w:rsid w:val="00356D6A"/>
    <w:rsid w:val="00357A98"/>
    <w:rsid w:val="003603D0"/>
    <w:rsid w:val="003605AB"/>
    <w:rsid w:val="00363B1D"/>
    <w:rsid w:val="00367124"/>
    <w:rsid w:val="003678D3"/>
    <w:rsid w:val="003710A8"/>
    <w:rsid w:val="0037499C"/>
    <w:rsid w:val="0037683A"/>
    <w:rsid w:val="00381642"/>
    <w:rsid w:val="0038211E"/>
    <w:rsid w:val="00384A35"/>
    <w:rsid w:val="00385A33"/>
    <w:rsid w:val="003923D0"/>
    <w:rsid w:val="00392504"/>
    <w:rsid w:val="00393080"/>
    <w:rsid w:val="003932BE"/>
    <w:rsid w:val="0039368D"/>
    <w:rsid w:val="003957B1"/>
    <w:rsid w:val="00396A9A"/>
    <w:rsid w:val="003A13B6"/>
    <w:rsid w:val="003A1A24"/>
    <w:rsid w:val="003A4408"/>
    <w:rsid w:val="003A5EEF"/>
    <w:rsid w:val="003B1BD4"/>
    <w:rsid w:val="003B3D99"/>
    <w:rsid w:val="003C238B"/>
    <w:rsid w:val="003C7EBD"/>
    <w:rsid w:val="003D0385"/>
    <w:rsid w:val="003D0771"/>
    <w:rsid w:val="003D09A8"/>
    <w:rsid w:val="003D0A5D"/>
    <w:rsid w:val="003D19AD"/>
    <w:rsid w:val="003D4003"/>
    <w:rsid w:val="003D4505"/>
    <w:rsid w:val="003D4F01"/>
    <w:rsid w:val="003D6352"/>
    <w:rsid w:val="003D7C55"/>
    <w:rsid w:val="003E1D24"/>
    <w:rsid w:val="003E3775"/>
    <w:rsid w:val="003E3857"/>
    <w:rsid w:val="003E6475"/>
    <w:rsid w:val="003E6F0A"/>
    <w:rsid w:val="003F08CE"/>
    <w:rsid w:val="003F3A2E"/>
    <w:rsid w:val="0040085E"/>
    <w:rsid w:val="00402207"/>
    <w:rsid w:val="0040337A"/>
    <w:rsid w:val="00404B35"/>
    <w:rsid w:val="00405BCF"/>
    <w:rsid w:val="0040666E"/>
    <w:rsid w:val="004070DE"/>
    <w:rsid w:val="00407470"/>
    <w:rsid w:val="00410487"/>
    <w:rsid w:val="004131CD"/>
    <w:rsid w:val="00415292"/>
    <w:rsid w:val="00416FDF"/>
    <w:rsid w:val="00417998"/>
    <w:rsid w:val="00423278"/>
    <w:rsid w:val="004234EA"/>
    <w:rsid w:val="00423613"/>
    <w:rsid w:val="00423825"/>
    <w:rsid w:val="00424C49"/>
    <w:rsid w:val="00425020"/>
    <w:rsid w:val="0042704D"/>
    <w:rsid w:val="0043089D"/>
    <w:rsid w:val="00433356"/>
    <w:rsid w:val="0043561A"/>
    <w:rsid w:val="00436D15"/>
    <w:rsid w:val="00437DC2"/>
    <w:rsid w:val="004428E8"/>
    <w:rsid w:val="00442EF6"/>
    <w:rsid w:val="0044335F"/>
    <w:rsid w:val="0044795E"/>
    <w:rsid w:val="00450617"/>
    <w:rsid w:val="00450F5C"/>
    <w:rsid w:val="00452D0D"/>
    <w:rsid w:val="004609C4"/>
    <w:rsid w:val="00462EE4"/>
    <w:rsid w:val="00471728"/>
    <w:rsid w:val="0047280D"/>
    <w:rsid w:val="00472F19"/>
    <w:rsid w:val="00475814"/>
    <w:rsid w:val="00476B7B"/>
    <w:rsid w:val="00481779"/>
    <w:rsid w:val="00481A0E"/>
    <w:rsid w:val="004828A8"/>
    <w:rsid w:val="00482B24"/>
    <w:rsid w:val="00484833"/>
    <w:rsid w:val="00486FDB"/>
    <w:rsid w:val="004917CA"/>
    <w:rsid w:val="0049329B"/>
    <w:rsid w:val="0049330C"/>
    <w:rsid w:val="00493C68"/>
    <w:rsid w:val="00494078"/>
    <w:rsid w:val="004949B9"/>
    <w:rsid w:val="004959D4"/>
    <w:rsid w:val="00496876"/>
    <w:rsid w:val="004976EF"/>
    <w:rsid w:val="00497B4E"/>
    <w:rsid w:val="004A10CA"/>
    <w:rsid w:val="004A1AF5"/>
    <w:rsid w:val="004A42A0"/>
    <w:rsid w:val="004A5F96"/>
    <w:rsid w:val="004A7A41"/>
    <w:rsid w:val="004A7DAC"/>
    <w:rsid w:val="004B11C8"/>
    <w:rsid w:val="004B2C7A"/>
    <w:rsid w:val="004B3B25"/>
    <w:rsid w:val="004C0072"/>
    <w:rsid w:val="004C0BA6"/>
    <w:rsid w:val="004C1F25"/>
    <w:rsid w:val="004C4A86"/>
    <w:rsid w:val="004C736A"/>
    <w:rsid w:val="004D3F5C"/>
    <w:rsid w:val="004D49BA"/>
    <w:rsid w:val="004D4C7B"/>
    <w:rsid w:val="004D5B67"/>
    <w:rsid w:val="004D5DB7"/>
    <w:rsid w:val="004E279F"/>
    <w:rsid w:val="004E2DA6"/>
    <w:rsid w:val="004E5104"/>
    <w:rsid w:val="004F323C"/>
    <w:rsid w:val="004F407C"/>
    <w:rsid w:val="004F6BB9"/>
    <w:rsid w:val="00511F37"/>
    <w:rsid w:val="00512683"/>
    <w:rsid w:val="00514D6C"/>
    <w:rsid w:val="0051566A"/>
    <w:rsid w:val="0051674B"/>
    <w:rsid w:val="00520B5B"/>
    <w:rsid w:val="00522453"/>
    <w:rsid w:val="00523A61"/>
    <w:rsid w:val="00524A72"/>
    <w:rsid w:val="00527461"/>
    <w:rsid w:val="005300B3"/>
    <w:rsid w:val="005300C6"/>
    <w:rsid w:val="00531558"/>
    <w:rsid w:val="00531C63"/>
    <w:rsid w:val="0053349F"/>
    <w:rsid w:val="00535B59"/>
    <w:rsid w:val="00535E87"/>
    <w:rsid w:val="0053619A"/>
    <w:rsid w:val="0053647F"/>
    <w:rsid w:val="00537608"/>
    <w:rsid w:val="005414B5"/>
    <w:rsid w:val="00543810"/>
    <w:rsid w:val="00544B29"/>
    <w:rsid w:val="00544F02"/>
    <w:rsid w:val="00545521"/>
    <w:rsid w:val="00545635"/>
    <w:rsid w:val="00550144"/>
    <w:rsid w:val="00550BF8"/>
    <w:rsid w:val="005510E6"/>
    <w:rsid w:val="0055280D"/>
    <w:rsid w:val="005541D4"/>
    <w:rsid w:val="00554683"/>
    <w:rsid w:val="005550D8"/>
    <w:rsid w:val="005569D5"/>
    <w:rsid w:val="0055791B"/>
    <w:rsid w:val="00560DD3"/>
    <w:rsid w:val="005615AD"/>
    <w:rsid w:val="00561972"/>
    <w:rsid w:val="005620DC"/>
    <w:rsid w:val="005624DF"/>
    <w:rsid w:val="00566AEF"/>
    <w:rsid w:val="00570F4C"/>
    <w:rsid w:val="00576E6E"/>
    <w:rsid w:val="00582ADE"/>
    <w:rsid w:val="00583C81"/>
    <w:rsid w:val="0058505A"/>
    <w:rsid w:val="00587FE1"/>
    <w:rsid w:val="00590DD9"/>
    <w:rsid w:val="005918F0"/>
    <w:rsid w:val="00592224"/>
    <w:rsid w:val="00596C66"/>
    <w:rsid w:val="0059712C"/>
    <w:rsid w:val="00597A5A"/>
    <w:rsid w:val="005A30EE"/>
    <w:rsid w:val="005A3BBF"/>
    <w:rsid w:val="005A4323"/>
    <w:rsid w:val="005A4FE5"/>
    <w:rsid w:val="005B0A61"/>
    <w:rsid w:val="005B5549"/>
    <w:rsid w:val="005B5AE9"/>
    <w:rsid w:val="005B65D4"/>
    <w:rsid w:val="005B670E"/>
    <w:rsid w:val="005C3483"/>
    <w:rsid w:val="005C3616"/>
    <w:rsid w:val="005C466B"/>
    <w:rsid w:val="005C5D33"/>
    <w:rsid w:val="005C6965"/>
    <w:rsid w:val="005C701C"/>
    <w:rsid w:val="005D03BC"/>
    <w:rsid w:val="005D105A"/>
    <w:rsid w:val="005D1514"/>
    <w:rsid w:val="005D1975"/>
    <w:rsid w:val="005D22EC"/>
    <w:rsid w:val="005D71EF"/>
    <w:rsid w:val="005E0B15"/>
    <w:rsid w:val="005E16BF"/>
    <w:rsid w:val="005E22C1"/>
    <w:rsid w:val="005F08FE"/>
    <w:rsid w:val="005F6DBA"/>
    <w:rsid w:val="005F7092"/>
    <w:rsid w:val="0060177C"/>
    <w:rsid w:val="0060258F"/>
    <w:rsid w:val="006046E2"/>
    <w:rsid w:val="0060523E"/>
    <w:rsid w:val="006069BD"/>
    <w:rsid w:val="006075FF"/>
    <w:rsid w:val="00611D8F"/>
    <w:rsid w:val="00612E70"/>
    <w:rsid w:val="00613761"/>
    <w:rsid w:val="0061404C"/>
    <w:rsid w:val="00625A72"/>
    <w:rsid w:val="00631A47"/>
    <w:rsid w:val="0063537A"/>
    <w:rsid w:val="00636934"/>
    <w:rsid w:val="006408F1"/>
    <w:rsid w:val="00640B7D"/>
    <w:rsid w:val="00641DE1"/>
    <w:rsid w:val="0064204F"/>
    <w:rsid w:val="0064272F"/>
    <w:rsid w:val="00642FBF"/>
    <w:rsid w:val="00645C23"/>
    <w:rsid w:val="00651E5C"/>
    <w:rsid w:val="00652F72"/>
    <w:rsid w:val="00654900"/>
    <w:rsid w:val="00655076"/>
    <w:rsid w:val="006555F1"/>
    <w:rsid w:val="00657021"/>
    <w:rsid w:val="00664AC6"/>
    <w:rsid w:val="0066683F"/>
    <w:rsid w:val="00671095"/>
    <w:rsid w:val="00674271"/>
    <w:rsid w:val="006768A5"/>
    <w:rsid w:val="00677B07"/>
    <w:rsid w:val="006801B9"/>
    <w:rsid w:val="00681C91"/>
    <w:rsid w:val="00684561"/>
    <w:rsid w:val="00684EEA"/>
    <w:rsid w:val="00685D77"/>
    <w:rsid w:val="00686438"/>
    <w:rsid w:val="006943BB"/>
    <w:rsid w:val="00694E42"/>
    <w:rsid w:val="00695AAF"/>
    <w:rsid w:val="00695C25"/>
    <w:rsid w:val="00695DF1"/>
    <w:rsid w:val="00696A01"/>
    <w:rsid w:val="006973EB"/>
    <w:rsid w:val="006A3152"/>
    <w:rsid w:val="006A4FBB"/>
    <w:rsid w:val="006A5129"/>
    <w:rsid w:val="006A55F4"/>
    <w:rsid w:val="006A600D"/>
    <w:rsid w:val="006B28CB"/>
    <w:rsid w:val="006B3D53"/>
    <w:rsid w:val="006B4EA3"/>
    <w:rsid w:val="006B66D7"/>
    <w:rsid w:val="006C080E"/>
    <w:rsid w:val="006C2A05"/>
    <w:rsid w:val="006C47E4"/>
    <w:rsid w:val="006D1D5D"/>
    <w:rsid w:val="006D2D81"/>
    <w:rsid w:val="006D4323"/>
    <w:rsid w:val="006D4527"/>
    <w:rsid w:val="006D5DC1"/>
    <w:rsid w:val="006D7DE4"/>
    <w:rsid w:val="006E058B"/>
    <w:rsid w:val="006E204E"/>
    <w:rsid w:val="006E51CB"/>
    <w:rsid w:val="006E7ADA"/>
    <w:rsid w:val="006F0411"/>
    <w:rsid w:val="006F22B1"/>
    <w:rsid w:val="006F55FE"/>
    <w:rsid w:val="006F5869"/>
    <w:rsid w:val="006F6686"/>
    <w:rsid w:val="006F7D46"/>
    <w:rsid w:val="006F7EC7"/>
    <w:rsid w:val="007050C6"/>
    <w:rsid w:val="007112C0"/>
    <w:rsid w:val="00711898"/>
    <w:rsid w:val="00712304"/>
    <w:rsid w:val="0071339F"/>
    <w:rsid w:val="007133D8"/>
    <w:rsid w:val="00713802"/>
    <w:rsid w:val="00720489"/>
    <w:rsid w:val="00721A45"/>
    <w:rsid w:val="00722CAF"/>
    <w:rsid w:val="0072688F"/>
    <w:rsid w:val="00730E13"/>
    <w:rsid w:val="0073267C"/>
    <w:rsid w:val="0073275D"/>
    <w:rsid w:val="00733903"/>
    <w:rsid w:val="00737F4B"/>
    <w:rsid w:val="007433B1"/>
    <w:rsid w:val="00743547"/>
    <w:rsid w:val="00743E2F"/>
    <w:rsid w:val="007448D9"/>
    <w:rsid w:val="00746630"/>
    <w:rsid w:val="00751DF4"/>
    <w:rsid w:val="00753E1E"/>
    <w:rsid w:val="0075477F"/>
    <w:rsid w:val="00755577"/>
    <w:rsid w:val="007575EA"/>
    <w:rsid w:val="00770626"/>
    <w:rsid w:val="007716CE"/>
    <w:rsid w:val="007735A6"/>
    <w:rsid w:val="00774E48"/>
    <w:rsid w:val="007753DB"/>
    <w:rsid w:val="00780FBB"/>
    <w:rsid w:val="00781E0A"/>
    <w:rsid w:val="00782D0A"/>
    <w:rsid w:val="00790DF2"/>
    <w:rsid w:val="007910C8"/>
    <w:rsid w:val="00792512"/>
    <w:rsid w:val="007966D9"/>
    <w:rsid w:val="007A1C0E"/>
    <w:rsid w:val="007A2192"/>
    <w:rsid w:val="007A2FDF"/>
    <w:rsid w:val="007A411B"/>
    <w:rsid w:val="007A536C"/>
    <w:rsid w:val="007A5587"/>
    <w:rsid w:val="007B09E6"/>
    <w:rsid w:val="007B14FB"/>
    <w:rsid w:val="007B20DE"/>
    <w:rsid w:val="007B2DCE"/>
    <w:rsid w:val="007B3D42"/>
    <w:rsid w:val="007B6920"/>
    <w:rsid w:val="007B762A"/>
    <w:rsid w:val="007C09B2"/>
    <w:rsid w:val="007C171C"/>
    <w:rsid w:val="007C184C"/>
    <w:rsid w:val="007C2515"/>
    <w:rsid w:val="007C292C"/>
    <w:rsid w:val="007C5082"/>
    <w:rsid w:val="007C5497"/>
    <w:rsid w:val="007C6676"/>
    <w:rsid w:val="007C71E6"/>
    <w:rsid w:val="007D6204"/>
    <w:rsid w:val="007E2810"/>
    <w:rsid w:val="007E6BE2"/>
    <w:rsid w:val="007F2674"/>
    <w:rsid w:val="007F26FC"/>
    <w:rsid w:val="007F5665"/>
    <w:rsid w:val="007F7F98"/>
    <w:rsid w:val="00801A44"/>
    <w:rsid w:val="00802AC2"/>
    <w:rsid w:val="00803A57"/>
    <w:rsid w:val="00804AC7"/>
    <w:rsid w:val="008067EE"/>
    <w:rsid w:val="00810C5B"/>
    <w:rsid w:val="00810ED5"/>
    <w:rsid w:val="00812345"/>
    <w:rsid w:val="00813B19"/>
    <w:rsid w:val="0081490F"/>
    <w:rsid w:val="00814B2D"/>
    <w:rsid w:val="0082021D"/>
    <w:rsid w:val="008215B8"/>
    <w:rsid w:val="008218EF"/>
    <w:rsid w:val="00822AA8"/>
    <w:rsid w:val="00823B17"/>
    <w:rsid w:val="00824F70"/>
    <w:rsid w:val="008256CD"/>
    <w:rsid w:val="00826ADA"/>
    <w:rsid w:val="008305CC"/>
    <w:rsid w:val="00832433"/>
    <w:rsid w:val="0083587A"/>
    <w:rsid w:val="00840E2E"/>
    <w:rsid w:val="008415A9"/>
    <w:rsid w:val="00841AEF"/>
    <w:rsid w:val="00846B1A"/>
    <w:rsid w:val="00846B2E"/>
    <w:rsid w:val="008513F5"/>
    <w:rsid w:val="00852487"/>
    <w:rsid w:val="00855C86"/>
    <w:rsid w:val="0085636B"/>
    <w:rsid w:val="0086063C"/>
    <w:rsid w:val="00861C84"/>
    <w:rsid w:val="008655CB"/>
    <w:rsid w:val="0086592A"/>
    <w:rsid w:val="00867890"/>
    <w:rsid w:val="008713A6"/>
    <w:rsid w:val="008753F7"/>
    <w:rsid w:val="008765E1"/>
    <w:rsid w:val="00877500"/>
    <w:rsid w:val="008814AD"/>
    <w:rsid w:val="00881634"/>
    <w:rsid w:val="00883EEE"/>
    <w:rsid w:val="00884DFF"/>
    <w:rsid w:val="008857F5"/>
    <w:rsid w:val="0088684E"/>
    <w:rsid w:val="00886B7E"/>
    <w:rsid w:val="00890F2C"/>
    <w:rsid w:val="00891374"/>
    <w:rsid w:val="008914B4"/>
    <w:rsid w:val="00893A5B"/>
    <w:rsid w:val="00895C0C"/>
    <w:rsid w:val="008965BD"/>
    <w:rsid w:val="00896713"/>
    <w:rsid w:val="008A1BA9"/>
    <w:rsid w:val="008A2703"/>
    <w:rsid w:val="008A2E8E"/>
    <w:rsid w:val="008A39DD"/>
    <w:rsid w:val="008A48F1"/>
    <w:rsid w:val="008A52F4"/>
    <w:rsid w:val="008A5A7A"/>
    <w:rsid w:val="008A6057"/>
    <w:rsid w:val="008A7D5D"/>
    <w:rsid w:val="008B05B1"/>
    <w:rsid w:val="008B13C8"/>
    <w:rsid w:val="008B1639"/>
    <w:rsid w:val="008B355B"/>
    <w:rsid w:val="008B54BB"/>
    <w:rsid w:val="008C0D31"/>
    <w:rsid w:val="008C2217"/>
    <w:rsid w:val="008C224D"/>
    <w:rsid w:val="008C74B5"/>
    <w:rsid w:val="008C7886"/>
    <w:rsid w:val="008D111B"/>
    <w:rsid w:val="008D2141"/>
    <w:rsid w:val="008D25BA"/>
    <w:rsid w:val="008D281E"/>
    <w:rsid w:val="008D344E"/>
    <w:rsid w:val="008D38C8"/>
    <w:rsid w:val="008D4D3E"/>
    <w:rsid w:val="008D4DC7"/>
    <w:rsid w:val="008D709D"/>
    <w:rsid w:val="008E13CE"/>
    <w:rsid w:val="008E1591"/>
    <w:rsid w:val="008E2DC0"/>
    <w:rsid w:val="008E556E"/>
    <w:rsid w:val="008E6275"/>
    <w:rsid w:val="008F7837"/>
    <w:rsid w:val="00902789"/>
    <w:rsid w:val="0090703E"/>
    <w:rsid w:val="00907EBE"/>
    <w:rsid w:val="00907F33"/>
    <w:rsid w:val="00910833"/>
    <w:rsid w:val="00916FC5"/>
    <w:rsid w:val="00921ECC"/>
    <w:rsid w:val="00924739"/>
    <w:rsid w:val="00924CDB"/>
    <w:rsid w:val="00926606"/>
    <w:rsid w:val="00937D7B"/>
    <w:rsid w:val="0094062D"/>
    <w:rsid w:val="00943FE8"/>
    <w:rsid w:val="009457BB"/>
    <w:rsid w:val="009474A9"/>
    <w:rsid w:val="00951096"/>
    <w:rsid w:val="00952D51"/>
    <w:rsid w:val="00954005"/>
    <w:rsid w:val="00955B70"/>
    <w:rsid w:val="009571E7"/>
    <w:rsid w:val="00957E6A"/>
    <w:rsid w:val="009601DE"/>
    <w:rsid w:val="00960777"/>
    <w:rsid w:val="009610BC"/>
    <w:rsid w:val="00962DC9"/>
    <w:rsid w:val="009633C9"/>
    <w:rsid w:val="00964998"/>
    <w:rsid w:val="00965686"/>
    <w:rsid w:val="0096720B"/>
    <w:rsid w:val="00967B2A"/>
    <w:rsid w:val="00967D07"/>
    <w:rsid w:val="009718F7"/>
    <w:rsid w:val="00973E2D"/>
    <w:rsid w:val="0097592E"/>
    <w:rsid w:val="009765FD"/>
    <w:rsid w:val="00981A27"/>
    <w:rsid w:val="00984B0E"/>
    <w:rsid w:val="009857B3"/>
    <w:rsid w:val="0099167B"/>
    <w:rsid w:val="009920FA"/>
    <w:rsid w:val="009950FF"/>
    <w:rsid w:val="009963E0"/>
    <w:rsid w:val="009972CB"/>
    <w:rsid w:val="009A2230"/>
    <w:rsid w:val="009A2F37"/>
    <w:rsid w:val="009A31CA"/>
    <w:rsid w:val="009B0C70"/>
    <w:rsid w:val="009B19D6"/>
    <w:rsid w:val="009B2618"/>
    <w:rsid w:val="009B3EA1"/>
    <w:rsid w:val="009B4846"/>
    <w:rsid w:val="009B4DC3"/>
    <w:rsid w:val="009B6E8F"/>
    <w:rsid w:val="009B7327"/>
    <w:rsid w:val="009C0A93"/>
    <w:rsid w:val="009C3B01"/>
    <w:rsid w:val="009D1646"/>
    <w:rsid w:val="009D21D3"/>
    <w:rsid w:val="009D22AE"/>
    <w:rsid w:val="009D27D1"/>
    <w:rsid w:val="009D5FBF"/>
    <w:rsid w:val="009F0445"/>
    <w:rsid w:val="009F1914"/>
    <w:rsid w:val="009F3EBF"/>
    <w:rsid w:val="009F418C"/>
    <w:rsid w:val="009F591C"/>
    <w:rsid w:val="00A01AE7"/>
    <w:rsid w:val="00A03A20"/>
    <w:rsid w:val="00A06F30"/>
    <w:rsid w:val="00A107BD"/>
    <w:rsid w:val="00A1734A"/>
    <w:rsid w:val="00A214D8"/>
    <w:rsid w:val="00A21A6F"/>
    <w:rsid w:val="00A22E6E"/>
    <w:rsid w:val="00A316D1"/>
    <w:rsid w:val="00A318A8"/>
    <w:rsid w:val="00A36305"/>
    <w:rsid w:val="00A37350"/>
    <w:rsid w:val="00A427D3"/>
    <w:rsid w:val="00A4284A"/>
    <w:rsid w:val="00A4782E"/>
    <w:rsid w:val="00A50D6A"/>
    <w:rsid w:val="00A51C03"/>
    <w:rsid w:val="00A52F32"/>
    <w:rsid w:val="00A56DAB"/>
    <w:rsid w:val="00A56DB0"/>
    <w:rsid w:val="00A60ACE"/>
    <w:rsid w:val="00A61006"/>
    <w:rsid w:val="00A64CCC"/>
    <w:rsid w:val="00A64D68"/>
    <w:rsid w:val="00A67B25"/>
    <w:rsid w:val="00A70433"/>
    <w:rsid w:val="00A708D0"/>
    <w:rsid w:val="00A7092A"/>
    <w:rsid w:val="00A70D39"/>
    <w:rsid w:val="00A716CA"/>
    <w:rsid w:val="00A73D61"/>
    <w:rsid w:val="00A74BCD"/>
    <w:rsid w:val="00A81107"/>
    <w:rsid w:val="00A8502A"/>
    <w:rsid w:val="00A85F32"/>
    <w:rsid w:val="00A90AD4"/>
    <w:rsid w:val="00A90CF4"/>
    <w:rsid w:val="00A92576"/>
    <w:rsid w:val="00A92C56"/>
    <w:rsid w:val="00A94DB7"/>
    <w:rsid w:val="00A95525"/>
    <w:rsid w:val="00AA0E2E"/>
    <w:rsid w:val="00AA0F9C"/>
    <w:rsid w:val="00AA2EAE"/>
    <w:rsid w:val="00AA47E7"/>
    <w:rsid w:val="00AA544E"/>
    <w:rsid w:val="00AB3BDF"/>
    <w:rsid w:val="00AB4CA7"/>
    <w:rsid w:val="00AB4D8E"/>
    <w:rsid w:val="00AB6096"/>
    <w:rsid w:val="00AC10FB"/>
    <w:rsid w:val="00AC7035"/>
    <w:rsid w:val="00AC76FD"/>
    <w:rsid w:val="00AD0871"/>
    <w:rsid w:val="00AD0A29"/>
    <w:rsid w:val="00AD0B00"/>
    <w:rsid w:val="00AD0D48"/>
    <w:rsid w:val="00AD6D67"/>
    <w:rsid w:val="00AE1A14"/>
    <w:rsid w:val="00AE4729"/>
    <w:rsid w:val="00AE6694"/>
    <w:rsid w:val="00AE70B1"/>
    <w:rsid w:val="00AE7F7F"/>
    <w:rsid w:val="00AF2CA3"/>
    <w:rsid w:val="00AF63D3"/>
    <w:rsid w:val="00AF6FE5"/>
    <w:rsid w:val="00B01737"/>
    <w:rsid w:val="00B04B75"/>
    <w:rsid w:val="00B050C7"/>
    <w:rsid w:val="00B0620B"/>
    <w:rsid w:val="00B062D7"/>
    <w:rsid w:val="00B07C75"/>
    <w:rsid w:val="00B07EA5"/>
    <w:rsid w:val="00B1333C"/>
    <w:rsid w:val="00B1370C"/>
    <w:rsid w:val="00B138E3"/>
    <w:rsid w:val="00B16916"/>
    <w:rsid w:val="00B1783F"/>
    <w:rsid w:val="00B21937"/>
    <w:rsid w:val="00B3080F"/>
    <w:rsid w:val="00B33DA5"/>
    <w:rsid w:val="00B37084"/>
    <w:rsid w:val="00B37A18"/>
    <w:rsid w:val="00B41166"/>
    <w:rsid w:val="00B433CC"/>
    <w:rsid w:val="00B47836"/>
    <w:rsid w:val="00B53F5A"/>
    <w:rsid w:val="00B54BD6"/>
    <w:rsid w:val="00B55382"/>
    <w:rsid w:val="00B6048E"/>
    <w:rsid w:val="00B63DB3"/>
    <w:rsid w:val="00B65C74"/>
    <w:rsid w:val="00B70443"/>
    <w:rsid w:val="00B72031"/>
    <w:rsid w:val="00B729DC"/>
    <w:rsid w:val="00B73B4C"/>
    <w:rsid w:val="00B73B9C"/>
    <w:rsid w:val="00B760A2"/>
    <w:rsid w:val="00B76114"/>
    <w:rsid w:val="00B772A5"/>
    <w:rsid w:val="00B8275C"/>
    <w:rsid w:val="00B85F9C"/>
    <w:rsid w:val="00B87C08"/>
    <w:rsid w:val="00B908F6"/>
    <w:rsid w:val="00B926A7"/>
    <w:rsid w:val="00B9475D"/>
    <w:rsid w:val="00B9599E"/>
    <w:rsid w:val="00BA40E4"/>
    <w:rsid w:val="00BA4184"/>
    <w:rsid w:val="00BB1518"/>
    <w:rsid w:val="00BB349B"/>
    <w:rsid w:val="00BC0C30"/>
    <w:rsid w:val="00BC333E"/>
    <w:rsid w:val="00BC5959"/>
    <w:rsid w:val="00BC75B5"/>
    <w:rsid w:val="00BC7725"/>
    <w:rsid w:val="00BC7D22"/>
    <w:rsid w:val="00BD216A"/>
    <w:rsid w:val="00BD2814"/>
    <w:rsid w:val="00BD31C9"/>
    <w:rsid w:val="00BD7E02"/>
    <w:rsid w:val="00BE0D12"/>
    <w:rsid w:val="00BE15E9"/>
    <w:rsid w:val="00BE1800"/>
    <w:rsid w:val="00BE417C"/>
    <w:rsid w:val="00BE563A"/>
    <w:rsid w:val="00BE69C4"/>
    <w:rsid w:val="00BE7837"/>
    <w:rsid w:val="00BF3074"/>
    <w:rsid w:val="00BF54BD"/>
    <w:rsid w:val="00BF5861"/>
    <w:rsid w:val="00BF5937"/>
    <w:rsid w:val="00BF694B"/>
    <w:rsid w:val="00C017FA"/>
    <w:rsid w:val="00C02CDD"/>
    <w:rsid w:val="00C048AD"/>
    <w:rsid w:val="00C04C5C"/>
    <w:rsid w:val="00C05D24"/>
    <w:rsid w:val="00C07B44"/>
    <w:rsid w:val="00C07C57"/>
    <w:rsid w:val="00C11A1E"/>
    <w:rsid w:val="00C12504"/>
    <w:rsid w:val="00C15604"/>
    <w:rsid w:val="00C16294"/>
    <w:rsid w:val="00C164E3"/>
    <w:rsid w:val="00C17097"/>
    <w:rsid w:val="00C21D31"/>
    <w:rsid w:val="00C27397"/>
    <w:rsid w:val="00C277E0"/>
    <w:rsid w:val="00C304E1"/>
    <w:rsid w:val="00C30B7E"/>
    <w:rsid w:val="00C35B50"/>
    <w:rsid w:val="00C35E88"/>
    <w:rsid w:val="00C368B9"/>
    <w:rsid w:val="00C4333F"/>
    <w:rsid w:val="00C434D5"/>
    <w:rsid w:val="00C44632"/>
    <w:rsid w:val="00C44E31"/>
    <w:rsid w:val="00C50044"/>
    <w:rsid w:val="00C532C7"/>
    <w:rsid w:val="00C53D7E"/>
    <w:rsid w:val="00C53DFE"/>
    <w:rsid w:val="00C632A0"/>
    <w:rsid w:val="00C657B4"/>
    <w:rsid w:val="00C67077"/>
    <w:rsid w:val="00C67F35"/>
    <w:rsid w:val="00C72FA8"/>
    <w:rsid w:val="00C73C5C"/>
    <w:rsid w:val="00C74F66"/>
    <w:rsid w:val="00C75777"/>
    <w:rsid w:val="00C76C3C"/>
    <w:rsid w:val="00C8181D"/>
    <w:rsid w:val="00C82852"/>
    <w:rsid w:val="00C83A5F"/>
    <w:rsid w:val="00C84D5A"/>
    <w:rsid w:val="00C85C82"/>
    <w:rsid w:val="00C874E8"/>
    <w:rsid w:val="00C91D66"/>
    <w:rsid w:val="00C96B65"/>
    <w:rsid w:val="00CA0706"/>
    <w:rsid w:val="00CA3785"/>
    <w:rsid w:val="00CA509B"/>
    <w:rsid w:val="00CA5C25"/>
    <w:rsid w:val="00CA74D9"/>
    <w:rsid w:val="00CA7E68"/>
    <w:rsid w:val="00CB0957"/>
    <w:rsid w:val="00CB4BD1"/>
    <w:rsid w:val="00CB5E24"/>
    <w:rsid w:val="00CB6CC3"/>
    <w:rsid w:val="00CB7866"/>
    <w:rsid w:val="00CC0320"/>
    <w:rsid w:val="00CC0583"/>
    <w:rsid w:val="00CC0C34"/>
    <w:rsid w:val="00CC1324"/>
    <w:rsid w:val="00CC15E1"/>
    <w:rsid w:val="00CC2DB9"/>
    <w:rsid w:val="00CC3B1B"/>
    <w:rsid w:val="00CC4562"/>
    <w:rsid w:val="00CC744D"/>
    <w:rsid w:val="00CD2668"/>
    <w:rsid w:val="00CD3327"/>
    <w:rsid w:val="00CD7F9C"/>
    <w:rsid w:val="00CE0F39"/>
    <w:rsid w:val="00CF02A6"/>
    <w:rsid w:val="00CF12AB"/>
    <w:rsid w:val="00CF1390"/>
    <w:rsid w:val="00CF1733"/>
    <w:rsid w:val="00CF243E"/>
    <w:rsid w:val="00CF3300"/>
    <w:rsid w:val="00CF49E5"/>
    <w:rsid w:val="00CF5BAE"/>
    <w:rsid w:val="00CF7AA2"/>
    <w:rsid w:val="00D0059A"/>
    <w:rsid w:val="00D029BA"/>
    <w:rsid w:val="00D06CFE"/>
    <w:rsid w:val="00D14547"/>
    <w:rsid w:val="00D15D9F"/>
    <w:rsid w:val="00D16451"/>
    <w:rsid w:val="00D17F62"/>
    <w:rsid w:val="00D23A7A"/>
    <w:rsid w:val="00D2492F"/>
    <w:rsid w:val="00D24F93"/>
    <w:rsid w:val="00D25875"/>
    <w:rsid w:val="00D26706"/>
    <w:rsid w:val="00D349BC"/>
    <w:rsid w:val="00D350FD"/>
    <w:rsid w:val="00D35177"/>
    <w:rsid w:val="00D36C92"/>
    <w:rsid w:val="00D41007"/>
    <w:rsid w:val="00D41EBC"/>
    <w:rsid w:val="00D42D5A"/>
    <w:rsid w:val="00D43357"/>
    <w:rsid w:val="00D45AEE"/>
    <w:rsid w:val="00D46E46"/>
    <w:rsid w:val="00D50842"/>
    <w:rsid w:val="00D52488"/>
    <w:rsid w:val="00D532A2"/>
    <w:rsid w:val="00D5360A"/>
    <w:rsid w:val="00D53DEA"/>
    <w:rsid w:val="00D54A27"/>
    <w:rsid w:val="00D5561F"/>
    <w:rsid w:val="00D5691F"/>
    <w:rsid w:val="00D574BE"/>
    <w:rsid w:val="00D629E9"/>
    <w:rsid w:val="00D6316E"/>
    <w:rsid w:val="00D639E3"/>
    <w:rsid w:val="00D6422F"/>
    <w:rsid w:val="00D6621C"/>
    <w:rsid w:val="00D6649A"/>
    <w:rsid w:val="00D673C6"/>
    <w:rsid w:val="00D734BB"/>
    <w:rsid w:val="00D7407C"/>
    <w:rsid w:val="00D747B1"/>
    <w:rsid w:val="00D74D36"/>
    <w:rsid w:val="00D74F51"/>
    <w:rsid w:val="00D76930"/>
    <w:rsid w:val="00D76DD9"/>
    <w:rsid w:val="00D80A24"/>
    <w:rsid w:val="00D82138"/>
    <w:rsid w:val="00D86F88"/>
    <w:rsid w:val="00D877EE"/>
    <w:rsid w:val="00D907FA"/>
    <w:rsid w:val="00D91727"/>
    <w:rsid w:val="00D91A0C"/>
    <w:rsid w:val="00D928CE"/>
    <w:rsid w:val="00D93718"/>
    <w:rsid w:val="00D94EA6"/>
    <w:rsid w:val="00D96961"/>
    <w:rsid w:val="00D96B0E"/>
    <w:rsid w:val="00DA0F11"/>
    <w:rsid w:val="00DA2384"/>
    <w:rsid w:val="00DA5CF6"/>
    <w:rsid w:val="00DA7E27"/>
    <w:rsid w:val="00DB0EDD"/>
    <w:rsid w:val="00DB1FFC"/>
    <w:rsid w:val="00DB7888"/>
    <w:rsid w:val="00DC11B0"/>
    <w:rsid w:val="00DC3AE1"/>
    <w:rsid w:val="00DC3D69"/>
    <w:rsid w:val="00DC4088"/>
    <w:rsid w:val="00DC7811"/>
    <w:rsid w:val="00DD2C1B"/>
    <w:rsid w:val="00DD311E"/>
    <w:rsid w:val="00DD3641"/>
    <w:rsid w:val="00DD3939"/>
    <w:rsid w:val="00DD4F02"/>
    <w:rsid w:val="00DD593E"/>
    <w:rsid w:val="00DE0428"/>
    <w:rsid w:val="00DE1CA4"/>
    <w:rsid w:val="00DE216B"/>
    <w:rsid w:val="00DE2FCD"/>
    <w:rsid w:val="00DE323B"/>
    <w:rsid w:val="00DE32CF"/>
    <w:rsid w:val="00DE359A"/>
    <w:rsid w:val="00DF541B"/>
    <w:rsid w:val="00DF55AF"/>
    <w:rsid w:val="00DF600D"/>
    <w:rsid w:val="00DF7674"/>
    <w:rsid w:val="00E00309"/>
    <w:rsid w:val="00E01E8E"/>
    <w:rsid w:val="00E03EA8"/>
    <w:rsid w:val="00E04517"/>
    <w:rsid w:val="00E0493C"/>
    <w:rsid w:val="00E04CA5"/>
    <w:rsid w:val="00E073B0"/>
    <w:rsid w:val="00E0749E"/>
    <w:rsid w:val="00E11767"/>
    <w:rsid w:val="00E12B16"/>
    <w:rsid w:val="00E14096"/>
    <w:rsid w:val="00E156F0"/>
    <w:rsid w:val="00E1593F"/>
    <w:rsid w:val="00E17FD1"/>
    <w:rsid w:val="00E209BD"/>
    <w:rsid w:val="00E220C5"/>
    <w:rsid w:val="00E2377E"/>
    <w:rsid w:val="00E2454A"/>
    <w:rsid w:val="00E26538"/>
    <w:rsid w:val="00E26B77"/>
    <w:rsid w:val="00E27321"/>
    <w:rsid w:val="00E27CEF"/>
    <w:rsid w:val="00E31543"/>
    <w:rsid w:val="00E34011"/>
    <w:rsid w:val="00E3607D"/>
    <w:rsid w:val="00E36584"/>
    <w:rsid w:val="00E378DA"/>
    <w:rsid w:val="00E37EFF"/>
    <w:rsid w:val="00E40B4F"/>
    <w:rsid w:val="00E40D26"/>
    <w:rsid w:val="00E420C6"/>
    <w:rsid w:val="00E43AC0"/>
    <w:rsid w:val="00E44432"/>
    <w:rsid w:val="00E44C66"/>
    <w:rsid w:val="00E452BA"/>
    <w:rsid w:val="00E50A30"/>
    <w:rsid w:val="00E51F39"/>
    <w:rsid w:val="00E52E51"/>
    <w:rsid w:val="00E54A11"/>
    <w:rsid w:val="00E57288"/>
    <w:rsid w:val="00E5767C"/>
    <w:rsid w:val="00E61769"/>
    <w:rsid w:val="00E61EE3"/>
    <w:rsid w:val="00E63764"/>
    <w:rsid w:val="00E67378"/>
    <w:rsid w:val="00E67F30"/>
    <w:rsid w:val="00E708AC"/>
    <w:rsid w:val="00E72BCB"/>
    <w:rsid w:val="00E73A23"/>
    <w:rsid w:val="00E73C81"/>
    <w:rsid w:val="00E816B6"/>
    <w:rsid w:val="00E848F0"/>
    <w:rsid w:val="00E92909"/>
    <w:rsid w:val="00E93C6E"/>
    <w:rsid w:val="00EA1846"/>
    <w:rsid w:val="00EA1C0F"/>
    <w:rsid w:val="00EA37ED"/>
    <w:rsid w:val="00EA3F7F"/>
    <w:rsid w:val="00EA6004"/>
    <w:rsid w:val="00EA6BAA"/>
    <w:rsid w:val="00EB2768"/>
    <w:rsid w:val="00EB342D"/>
    <w:rsid w:val="00EB48DC"/>
    <w:rsid w:val="00EB5269"/>
    <w:rsid w:val="00EB5486"/>
    <w:rsid w:val="00EB79B7"/>
    <w:rsid w:val="00EC012B"/>
    <w:rsid w:val="00EC034A"/>
    <w:rsid w:val="00EC1AB0"/>
    <w:rsid w:val="00EC1C61"/>
    <w:rsid w:val="00EC2EAA"/>
    <w:rsid w:val="00EC30D7"/>
    <w:rsid w:val="00EC4CC9"/>
    <w:rsid w:val="00EC59FD"/>
    <w:rsid w:val="00EC63C3"/>
    <w:rsid w:val="00EC7868"/>
    <w:rsid w:val="00ED18D2"/>
    <w:rsid w:val="00EE1D85"/>
    <w:rsid w:val="00EE4B7E"/>
    <w:rsid w:val="00EF14CC"/>
    <w:rsid w:val="00EF3435"/>
    <w:rsid w:val="00EF3BE7"/>
    <w:rsid w:val="00EF577A"/>
    <w:rsid w:val="00F021CF"/>
    <w:rsid w:val="00F030A4"/>
    <w:rsid w:val="00F041F2"/>
    <w:rsid w:val="00F04377"/>
    <w:rsid w:val="00F076F4"/>
    <w:rsid w:val="00F1183F"/>
    <w:rsid w:val="00F122A0"/>
    <w:rsid w:val="00F12F06"/>
    <w:rsid w:val="00F1482A"/>
    <w:rsid w:val="00F165C8"/>
    <w:rsid w:val="00F176B0"/>
    <w:rsid w:val="00F201FC"/>
    <w:rsid w:val="00F214C0"/>
    <w:rsid w:val="00F23EB6"/>
    <w:rsid w:val="00F24CAA"/>
    <w:rsid w:val="00F25604"/>
    <w:rsid w:val="00F31345"/>
    <w:rsid w:val="00F31504"/>
    <w:rsid w:val="00F331B0"/>
    <w:rsid w:val="00F3359A"/>
    <w:rsid w:val="00F34571"/>
    <w:rsid w:val="00F35638"/>
    <w:rsid w:val="00F40A87"/>
    <w:rsid w:val="00F40F93"/>
    <w:rsid w:val="00F47758"/>
    <w:rsid w:val="00F5018C"/>
    <w:rsid w:val="00F51387"/>
    <w:rsid w:val="00F52601"/>
    <w:rsid w:val="00F53753"/>
    <w:rsid w:val="00F56283"/>
    <w:rsid w:val="00F57A8C"/>
    <w:rsid w:val="00F6147D"/>
    <w:rsid w:val="00F61B84"/>
    <w:rsid w:val="00F63245"/>
    <w:rsid w:val="00F63C78"/>
    <w:rsid w:val="00F64012"/>
    <w:rsid w:val="00F65D23"/>
    <w:rsid w:val="00F677E7"/>
    <w:rsid w:val="00F7134E"/>
    <w:rsid w:val="00F76186"/>
    <w:rsid w:val="00F76D33"/>
    <w:rsid w:val="00F7719B"/>
    <w:rsid w:val="00F81564"/>
    <w:rsid w:val="00F8201C"/>
    <w:rsid w:val="00F83211"/>
    <w:rsid w:val="00F83DC8"/>
    <w:rsid w:val="00F85B0C"/>
    <w:rsid w:val="00F8776E"/>
    <w:rsid w:val="00F878BD"/>
    <w:rsid w:val="00F911E7"/>
    <w:rsid w:val="00F915C4"/>
    <w:rsid w:val="00F9278F"/>
    <w:rsid w:val="00F95276"/>
    <w:rsid w:val="00F956F0"/>
    <w:rsid w:val="00F95B59"/>
    <w:rsid w:val="00F97E0A"/>
    <w:rsid w:val="00FA1F7D"/>
    <w:rsid w:val="00FA25FD"/>
    <w:rsid w:val="00FA4D79"/>
    <w:rsid w:val="00FA636C"/>
    <w:rsid w:val="00FB2606"/>
    <w:rsid w:val="00FB49FF"/>
    <w:rsid w:val="00FB5577"/>
    <w:rsid w:val="00FB5949"/>
    <w:rsid w:val="00FB6159"/>
    <w:rsid w:val="00FC2B3F"/>
    <w:rsid w:val="00FC3160"/>
    <w:rsid w:val="00FC3B12"/>
    <w:rsid w:val="00FC4915"/>
    <w:rsid w:val="00FC7E17"/>
    <w:rsid w:val="00FD0350"/>
    <w:rsid w:val="00FD0FBB"/>
    <w:rsid w:val="00FD1C78"/>
    <w:rsid w:val="00FD24D2"/>
    <w:rsid w:val="00FD2C80"/>
    <w:rsid w:val="00FD49BC"/>
    <w:rsid w:val="00FE5450"/>
    <w:rsid w:val="00FF0499"/>
    <w:rsid w:val="00FF058B"/>
    <w:rsid w:val="00FF2F8C"/>
    <w:rsid w:val="00FF4918"/>
    <w:rsid w:val="00FF5057"/>
    <w:rsid w:val="00FF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DAD01-9713-4D90-87F4-07F6BAFC6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4AC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Ramesh</dc:creator>
  <cp:keywords/>
  <dc:description/>
  <cp:lastModifiedBy>Priyanka Ramesh</cp:lastModifiedBy>
  <cp:revision>1</cp:revision>
  <dcterms:created xsi:type="dcterms:W3CDTF">2022-09-30T11:31:00Z</dcterms:created>
  <dcterms:modified xsi:type="dcterms:W3CDTF">2022-09-30T11:32:00Z</dcterms:modified>
</cp:coreProperties>
</file>